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8A86C8" w14:textId="77777777" w:rsidR="00AC7A93" w:rsidRPr="008E0C78" w:rsidRDefault="00EE6CF3">
      <w:pPr>
        <w:rPr>
          <w:b/>
        </w:rPr>
      </w:pPr>
      <w:r w:rsidRPr="008E0C78">
        <w:rPr>
          <w:b/>
        </w:rPr>
        <w:t>Supplemental Table 1. Summary of Clinical Trials and Patient Populations.</w:t>
      </w:r>
    </w:p>
    <w:p w14:paraId="13618033" w14:textId="77777777" w:rsidR="00EE6CF3" w:rsidRPr="008E0C78" w:rsidRDefault="00EE6CF3">
      <w:pPr>
        <w:rPr>
          <w:b/>
        </w:rPr>
      </w:pPr>
    </w:p>
    <w:tbl>
      <w:tblPr>
        <w:tblW w:w="10260" w:type="dxa"/>
        <w:tblInd w:w="-630" w:type="dxa"/>
        <w:tblLook w:val="04A0" w:firstRow="1" w:lastRow="0" w:firstColumn="1" w:lastColumn="0" w:noHBand="0" w:noVBand="1"/>
      </w:tblPr>
      <w:tblGrid>
        <w:gridCol w:w="2790"/>
        <w:gridCol w:w="2610"/>
        <w:gridCol w:w="1530"/>
        <w:gridCol w:w="1890"/>
        <w:gridCol w:w="1440"/>
      </w:tblGrid>
      <w:tr w:rsidR="00BD4FA9" w:rsidRPr="008E0C78" w14:paraId="5267C407" w14:textId="77777777" w:rsidTr="00BD4FA9">
        <w:trPr>
          <w:trHeight w:val="960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FDA54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Trial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78C07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Description of Subjects and Samples (N selected for GWIS profiling)</w:t>
            </w:r>
            <w:r w:rsidRPr="008E0C78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vertAlign w:val="superscript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3B545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 xml:space="preserve">Mean </w:t>
            </w:r>
            <w:proofErr w:type="spellStart"/>
            <w:r w:rsidRPr="008E0C78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Age,yrs</w:t>
            </w:r>
            <w:proofErr w:type="spellEnd"/>
            <w:r w:rsidRPr="008E0C78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. (% children (&lt;18 yrs.)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DF1E8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% Exacerbations</w:t>
            </w:r>
            <w:r w:rsidRPr="008E0C78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622F4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Array Platform</w:t>
            </w:r>
          </w:p>
        </w:tc>
      </w:tr>
      <w:tr w:rsidR="00BD4FA9" w:rsidRPr="008E0C78" w14:paraId="404FF789" w14:textId="77777777" w:rsidTr="00BD4FA9">
        <w:trPr>
          <w:trHeight w:val="9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3521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Childhood Asthma Management Program (CAMP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B251C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Subjects randomly assigned to budesonide treatment arm (N=1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48DD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10.0 (10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707C6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7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20754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Illumina 550kv3 or 610 </w:t>
            </w:r>
            <w:proofErr w:type="spellStart"/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beadchip</w:t>
            </w:r>
            <w:proofErr w:type="spellEnd"/>
          </w:p>
        </w:tc>
      </w:tr>
      <w:tr w:rsidR="00BD4FA9" w:rsidRPr="008E0C78" w14:paraId="05013C42" w14:textId="77777777" w:rsidTr="00BD4FA9">
        <w:trPr>
          <w:trHeight w:val="128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0A53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Childhood Asthma Research </w:t>
            </w:r>
            <w:proofErr w:type="spellStart"/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ad</w:t>
            </w:r>
            <w:proofErr w:type="spellEnd"/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 Education (CARE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0FDE6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Subjects from two trials with prospective ICS treatment response outcome: PACT and CLIC (N=15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4209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12.8 (10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7392D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3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2806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Affymetrix 6.0</w:t>
            </w:r>
          </w:p>
        </w:tc>
      </w:tr>
      <w:tr w:rsidR="00BD4FA9" w:rsidRPr="008E0C78" w14:paraId="1E565F7D" w14:textId="77777777" w:rsidTr="00BD4FA9">
        <w:trPr>
          <w:trHeight w:val="9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6DCC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The Asthma Clinical Research Network (ACRN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D8F7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Subjects from corticosteroid treatment arms (N=2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95BDE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33.5 (3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608D9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10.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4553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Affymetrix 6.0</w:t>
            </w:r>
          </w:p>
        </w:tc>
      </w:tr>
      <w:tr w:rsidR="00BD4FA9" w:rsidRPr="008E0C78" w14:paraId="564FA485" w14:textId="77777777" w:rsidTr="00BD4FA9">
        <w:trPr>
          <w:trHeight w:val="9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A0C2F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proofErr w:type="spellStart"/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BioVU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255BF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DNA biorepository linking &gt;130K DNA samples with de-identified EHR (N=4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3ECE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33.56 (24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2413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65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D26F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Illumina </w:t>
            </w:r>
            <w:proofErr w:type="spellStart"/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OmniExpress</w:t>
            </w:r>
            <w:proofErr w:type="spellEnd"/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 Exome chip</w:t>
            </w:r>
          </w:p>
        </w:tc>
      </w:tr>
      <w:tr w:rsidR="00BD4FA9" w:rsidRPr="008E0C78" w14:paraId="770C7CFE" w14:textId="77777777" w:rsidTr="00BD4FA9">
        <w:trPr>
          <w:trHeight w:val="128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764FF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Marshfield Clinic Personalized Medicine Research Project (PMRP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A6CF1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DNA biorepository linking ~20K DNA samples with de-identified EHR  (N=36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23F60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24.6 (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6404E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63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DE8E5" w14:textId="77777777" w:rsidR="008E0C78" w:rsidRPr="008E0C78" w:rsidRDefault="008E0C78" w:rsidP="008E0C78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Illumina </w:t>
            </w:r>
            <w:proofErr w:type="spellStart"/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OmniExpress</w:t>
            </w:r>
            <w:proofErr w:type="spellEnd"/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 Exome chip</w:t>
            </w:r>
          </w:p>
        </w:tc>
      </w:tr>
      <w:tr w:rsidR="008E0C78" w:rsidRPr="008E0C78" w14:paraId="4514C9B0" w14:textId="77777777" w:rsidTr="00BD4FA9">
        <w:trPr>
          <w:trHeight w:val="340"/>
        </w:trPr>
        <w:tc>
          <w:tcPr>
            <w:tcW w:w="10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1A61" w14:textId="7AD2BBC8" w:rsidR="008E0C78" w:rsidRPr="008E0C78" w:rsidRDefault="00BD4FA9" w:rsidP="008E0C78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BD4FA9">
              <w:rPr>
                <w:rFonts w:ascii="Calibri" w:eastAsia="Times New Roman" w:hAnsi="Calibri" w:cs="Times New Roman"/>
                <w:color w:val="000000"/>
                <w:sz w:val="21"/>
                <w:vertAlign w:val="superscript"/>
              </w:rPr>
              <w:t>*</w:t>
            </w:r>
            <w:r w:rsidR="008E0C78"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All DNA samples and subjects were of European ancestry</w:t>
            </w:r>
          </w:p>
        </w:tc>
      </w:tr>
      <w:tr w:rsidR="008E0C78" w:rsidRPr="008E0C78" w14:paraId="589CBE32" w14:textId="77777777" w:rsidTr="00BD4FA9">
        <w:trPr>
          <w:trHeight w:val="320"/>
        </w:trPr>
        <w:tc>
          <w:tcPr>
            <w:tcW w:w="10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4598" w14:textId="77777777" w:rsidR="008E0C78" w:rsidRPr="008E0C78" w:rsidRDefault="008E0C78" w:rsidP="008E0C78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8E0C78">
              <w:rPr>
                <w:rFonts w:ascii="Calibri" w:eastAsia="Times New Roman" w:hAnsi="Calibri" w:cs="Times New Roman"/>
                <w:color w:val="000000"/>
                <w:sz w:val="21"/>
                <w:vertAlign w:val="superscript"/>
              </w:rPr>
              <w:t xml:space="preserve">** </w:t>
            </w:r>
            <w:r w:rsidRPr="008E0C78">
              <w:rPr>
                <w:rFonts w:ascii="Calibri" w:eastAsia="Times New Roman" w:hAnsi="Calibri" w:cs="Times New Roman"/>
                <w:color w:val="000000"/>
                <w:sz w:val="21"/>
              </w:rPr>
              <w:t>% exacerbations occurring within the sample size in second column</w:t>
            </w:r>
          </w:p>
        </w:tc>
      </w:tr>
    </w:tbl>
    <w:p w14:paraId="1039662C" w14:textId="77777777" w:rsidR="002121B3" w:rsidRDefault="002121B3" w:rsidP="002121B3"/>
    <w:p w14:paraId="017AD415" w14:textId="77777777" w:rsidR="00BD4FA9" w:rsidRDefault="00BD4FA9" w:rsidP="002121B3">
      <w:bookmarkStart w:id="0" w:name="_GoBack"/>
      <w:bookmarkEnd w:id="0"/>
    </w:p>
    <w:sectPr w:rsidR="00BD4FA9" w:rsidSect="006319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453F4C"/>
    <w:multiLevelType w:val="hybridMultilevel"/>
    <w:tmpl w:val="1EDE85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020686"/>
    <w:multiLevelType w:val="hybridMultilevel"/>
    <w:tmpl w:val="4FFE37CA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0FF44C1"/>
    <w:multiLevelType w:val="hybridMultilevel"/>
    <w:tmpl w:val="005412C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EE6CF3"/>
    <w:rsid w:val="000547E7"/>
    <w:rsid w:val="00067004"/>
    <w:rsid w:val="00080DEB"/>
    <w:rsid w:val="000A27D1"/>
    <w:rsid w:val="001371F0"/>
    <w:rsid w:val="001F4D17"/>
    <w:rsid w:val="002121B3"/>
    <w:rsid w:val="00217532"/>
    <w:rsid w:val="00243F2B"/>
    <w:rsid w:val="00326A77"/>
    <w:rsid w:val="00456761"/>
    <w:rsid w:val="00456DE4"/>
    <w:rsid w:val="00476082"/>
    <w:rsid w:val="005A513B"/>
    <w:rsid w:val="005E49A1"/>
    <w:rsid w:val="006319E8"/>
    <w:rsid w:val="006D1E97"/>
    <w:rsid w:val="006E78B3"/>
    <w:rsid w:val="00717C29"/>
    <w:rsid w:val="00831133"/>
    <w:rsid w:val="00842EA2"/>
    <w:rsid w:val="0085465D"/>
    <w:rsid w:val="008E0C78"/>
    <w:rsid w:val="008E7E85"/>
    <w:rsid w:val="00943606"/>
    <w:rsid w:val="009C56AA"/>
    <w:rsid w:val="009D61D2"/>
    <w:rsid w:val="00A043F9"/>
    <w:rsid w:val="00A27615"/>
    <w:rsid w:val="00A30F6D"/>
    <w:rsid w:val="00A51245"/>
    <w:rsid w:val="00A87D04"/>
    <w:rsid w:val="00B2205E"/>
    <w:rsid w:val="00BD4FA9"/>
    <w:rsid w:val="00C51101"/>
    <w:rsid w:val="00C751E7"/>
    <w:rsid w:val="00CB49A8"/>
    <w:rsid w:val="00CE2F68"/>
    <w:rsid w:val="00DC2B9C"/>
    <w:rsid w:val="00E002B8"/>
    <w:rsid w:val="00E51022"/>
    <w:rsid w:val="00E651EF"/>
    <w:rsid w:val="00EE6CF3"/>
    <w:rsid w:val="00FC5B3A"/>
    <w:rsid w:val="00FF0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9588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49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56D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D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49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56D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D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108</cp:lastModifiedBy>
  <cp:revision>25</cp:revision>
  <dcterms:created xsi:type="dcterms:W3CDTF">2019-09-11T14:48:00Z</dcterms:created>
  <dcterms:modified xsi:type="dcterms:W3CDTF">2020-02-08T15:16:00Z</dcterms:modified>
</cp:coreProperties>
</file>